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2A573" w14:textId="77777777" w:rsidR="0006117B" w:rsidRPr="00D11C47" w:rsidRDefault="0006117B" w:rsidP="0006117B">
      <w:pPr>
        <w:rPr>
          <w:rFonts w:ascii="Times New Roman" w:hAnsi="Times New Roman" w:cs="Times New Roman"/>
          <w:b/>
          <w:bCs/>
          <w:szCs w:val="21"/>
        </w:rPr>
      </w:pPr>
      <w:r w:rsidRPr="00D11C47">
        <w:rPr>
          <w:rFonts w:ascii="Times New Roman" w:hAnsi="Times New Roman" w:cs="Times New Roman"/>
          <w:b/>
          <w:bCs/>
          <w:szCs w:val="21"/>
        </w:rPr>
        <w:t>Appendix 1. The scale for measuring collaboration breadth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8"/>
        <w:gridCol w:w="2121"/>
        <w:gridCol w:w="4290"/>
        <w:gridCol w:w="5049"/>
      </w:tblGrid>
      <w:tr w:rsidR="0006117B" w:rsidRPr="00D11C47" w14:paraId="05B8949C" w14:textId="77777777" w:rsidTr="00E1623E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82106F" w14:textId="77777777" w:rsidR="0006117B" w:rsidRPr="00D11C47" w:rsidRDefault="0006117B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ollabora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D3C21" w14:textId="77777777" w:rsidR="0006117B" w:rsidRPr="00D11C47" w:rsidRDefault="0006117B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Coding rules (In study period, the observed firm developed collaborative activities with </w:t>
            </w:r>
            <w:r w:rsidRPr="00E1623E">
              <w:rPr>
                <w:rFonts w:ascii="Times New Roman" w:hAnsi="Times New Roman" w:cs="Times New Roman"/>
                <w:szCs w:val="21"/>
              </w:rPr>
              <w:t>……</w:t>
            </w:r>
            <w:r w:rsidRPr="00D11C4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6117B" w:rsidRPr="00D11C47" w14:paraId="15AB02CC" w14:textId="77777777" w:rsidTr="00E1623E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9D740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37D08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1= “no or low degree”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05A06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2= “medium degree”</w:t>
            </w:r>
          </w:p>
        </w:tc>
        <w:tc>
          <w:tcPr>
            <w:tcW w:w="5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A61E9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3= “high degree”</w:t>
            </w:r>
          </w:p>
        </w:tc>
      </w:tr>
      <w:tr w:rsidR="0006117B" w:rsidRPr="00D11C47" w14:paraId="76596359" w14:textId="77777777" w:rsidTr="00E1623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7117E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uppliers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6F042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Less than 10 suppliers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BD385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10 to 100 suppliers</w:t>
            </w:r>
          </w:p>
        </w:tc>
        <w:tc>
          <w:tcPr>
            <w:tcW w:w="5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E49FD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ore than 100 suppliers</w:t>
            </w:r>
          </w:p>
        </w:tc>
      </w:tr>
      <w:tr w:rsidR="0006117B" w:rsidRPr="00D11C47" w14:paraId="1B0C66D2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3182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ustome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42E3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BF33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any domestic customer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0555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4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customers</w:t>
            </w:r>
          </w:p>
        </w:tc>
      </w:tr>
      <w:tr w:rsidR="0006117B" w:rsidRPr="00D11C47" w14:paraId="5647F778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5111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ompetito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DDA9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3FC4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any domestic competitor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EB7C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5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competitors</w:t>
            </w:r>
          </w:p>
        </w:tc>
      </w:tr>
      <w:tr w:rsidR="0006117B" w:rsidRPr="00D11C47" w14:paraId="0F46FFF9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A783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Government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1C2A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4D59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unicipal, provincial and national government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4438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6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governments</w:t>
            </w:r>
          </w:p>
        </w:tc>
      </w:tr>
      <w:tr w:rsidR="0006117B" w:rsidRPr="00D11C47" w14:paraId="3056C54D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AEF4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Universities and educational institutio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82A9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53D4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Domestic universities ranking in 211 project or domestic educational institutes 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BF7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Domestic universities ranking in 985 project or </w:t>
            </w:r>
            <w:hyperlink r:id="rId7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universities and educational institutions</w:t>
            </w:r>
          </w:p>
        </w:tc>
      </w:tr>
      <w:tr w:rsidR="0006117B" w:rsidRPr="00D11C47" w14:paraId="0A6F363F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FB42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onsultancy firm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D61E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E6C8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any domestic consultancy firm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751B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8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consultancy firms</w:t>
            </w:r>
          </w:p>
        </w:tc>
      </w:tr>
      <w:tr w:rsidR="0006117B" w:rsidRPr="00D11C47" w14:paraId="0EA70F20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D385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Venture capital firm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7DD7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89DB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any domestic venture capital firm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6DD9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9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venture capital firms</w:t>
            </w:r>
          </w:p>
        </w:tc>
      </w:tr>
      <w:tr w:rsidR="0006117B" w:rsidRPr="00D11C47" w14:paraId="13C15CF5" w14:textId="77777777" w:rsidTr="00E16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0AAE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Trade fairs and exhibitio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76B4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816D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any domestic trade fairs and exhibition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089D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10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trade fairs and exhibitions</w:t>
            </w:r>
          </w:p>
        </w:tc>
      </w:tr>
      <w:tr w:rsidR="0006117B" w:rsidRPr="00D11C47" w14:paraId="3A656132" w14:textId="77777777" w:rsidTr="00E1623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7E862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AFF72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a few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69E64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any domestic other organizations</w:t>
            </w:r>
          </w:p>
        </w:tc>
        <w:tc>
          <w:tcPr>
            <w:tcW w:w="5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74457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Many </w:t>
            </w:r>
            <w:hyperlink r:id="rId11" w:history="1">
              <w:r w:rsidRPr="00D11C47">
                <w:rPr>
                  <w:rFonts w:ascii="Times New Roman" w:hAnsi="Times New Roman" w:cs="Times New Roman"/>
                  <w:szCs w:val="21"/>
                </w:rPr>
                <w:t>foreign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other organizations</w:t>
            </w:r>
          </w:p>
        </w:tc>
      </w:tr>
    </w:tbl>
    <w:p w14:paraId="5E4E9FB8" w14:textId="77777777" w:rsidR="0006117B" w:rsidRPr="00D11C47" w:rsidRDefault="0006117B" w:rsidP="0006117B">
      <w:pPr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br w:type="page"/>
      </w:r>
    </w:p>
    <w:p w14:paraId="09523D8C" w14:textId="77777777" w:rsidR="0006117B" w:rsidRPr="00D11C47" w:rsidRDefault="0006117B" w:rsidP="0006117B">
      <w:pPr>
        <w:rPr>
          <w:rFonts w:ascii="Times New Roman" w:hAnsi="Times New Roman" w:cs="Times New Roman"/>
          <w:b/>
          <w:bCs/>
          <w:szCs w:val="21"/>
        </w:rPr>
      </w:pPr>
      <w:r w:rsidRPr="00D11C47">
        <w:rPr>
          <w:rFonts w:ascii="Times New Roman" w:hAnsi="Times New Roman" w:cs="Times New Roman"/>
          <w:b/>
          <w:bCs/>
          <w:szCs w:val="21"/>
        </w:rPr>
        <w:lastRenderedPageBreak/>
        <w:t>Appendix 2. The scale for measuring collaboration depth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6"/>
        <w:gridCol w:w="3363"/>
        <w:gridCol w:w="4759"/>
        <w:gridCol w:w="3510"/>
      </w:tblGrid>
      <w:tr w:rsidR="0006117B" w:rsidRPr="00D11C47" w14:paraId="1D6BD788" w14:textId="77777777" w:rsidTr="00E1623E">
        <w:tc>
          <w:tcPr>
            <w:tcW w:w="2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0FE652" w14:textId="77777777" w:rsidR="0006117B" w:rsidRPr="00D11C47" w:rsidRDefault="0006117B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ollaborators</w:t>
            </w:r>
          </w:p>
        </w:tc>
        <w:tc>
          <w:tcPr>
            <w:tcW w:w="11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3B60E" w14:textId="77777777" w:rsidR="0006117B" w:rsidRPr="00D11C47" w:rsidRDefault="0006117B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Coding rules (In study period, the observed firm developed collaborative activities with collaborators on the level of </w:t>
            </w:r>
            <w:r w:rsidRPr="00E1623E">
              <w:rPr>
                <w:rFonts w:ascii="Times New Roman" w:hAnsi="Times New Roman" w:cs="Times New Roman"/>
                <w:szCs w:val="21"/>
              </w:rPr>
              <w:t>……</w:t>
            </w:r>
            <w:r w:rsidRPr="00D11C4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6117B" w:rsidRPr="00D11C47" w14:paraId="02EF9114" w14:textId="77777777" w:rsidTr="00E1623E">
        <w:tc>
          <w:tcPr>
            <w:tcW w:w="23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848D5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EF7B6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1= “no or low degree”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1BCEA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2= “medium degree”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90E8A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3= “high degree”</w:t>
            </w:r>
          </w:p>
        </w:tc>
      </w:tr>
      <w:tr w:rsidR="0006117B" w:rsidRPr="00D11C47" w14:paraId="3FD236D0" w14:textId="77777777" w:rsidTr="00E1623E"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D6566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uppliers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7D3F0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A50C3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trategic cooperation and awards for excellent ones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939FC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4C0583E4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A13A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ustomer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274F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B148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trategic cooperation and awards for excellent one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D7C0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22569BFE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A2F1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ompetitor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9FB6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F0BE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trategic cooperation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8AF4" w14:textId="77777777" w:rsidR="0006117B" w:rsidRPr="00D11C47" w:rsidRDefault="0006117B" w:rsidP="00E1623E">
            <w:pPr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77F07082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2195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Government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47D2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EBF9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trategic cooperation and obtaining government fund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A180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2208B990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103A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Universities and educational institution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7B95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B5ED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Strategic cooperation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4B26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7A632516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8B1A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onsultancy firm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2A5B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AA98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 xml:space="preserve">Strategic cooperation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5247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09221265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BF24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Venture capital firm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B58C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A428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trategic cooperation and getting investment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8CBD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  <w:tr w:rsidR="0006117B" w:rsidRPr="00D11C47" w14:paraId="4F03FE4E" w14:textId="77777777" w:rsidTr="00E1623E"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572C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Trade fairs and exhibition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32D0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2AE8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Participation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DBDA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Hosting</w:t>
            </w:r>
          </w:p>
        </w:tc>
      </w:tr>
      <w:tr w:rsidR="0006117B" w:rsidRPr="00D11C47" w14:paraId="661F5278" w14:textId="77777777" w:rsidTr="00E1623E"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FD472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5F8A7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o or little knowledge collaboration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0CCF9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Strategic cooperation and awards for excellent ones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4500A" w14:textId="77777777" w:rsidR="0006117B" w:rsidRPr="00D11C47" w:rsidRDefault="0006117B" w:rsidP="00E1623E">
            <w:pPr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Building cooperative organizations</w:t>
            </w:r>
          </w:p>
        </w:tc>
      </w:tr>
    </w:tbl>
    <w:p w14:paraId="5AABA055" w14:textId="77777777" w:rsidR="0006117B" w:rsidRPr="00D11C47" w:rsidRDefault="0006117B" w:rsidP="0006117B">
      <w:pPr>
        <w:rPr>
          <w:rFonts w:ascii="Times New Roman" w:hAnsi="Times New Roman" w:cs="Times New Roman"/>
          <w:sz w:val="18"/>
          <w:szCs w:val="18"/>
        </w:rPr>
      </w:pPr>
      <w:r w:rsidRPr="00D11C47">
        <w:rPr>
          <w:rFonts w:ascii="Times New Roman" w:hAnsi="Times New Roman" w:cs="Times New Roman"/>
          <w:sz w:val="18"/>
          <w:szCs w:val="18"/>
        </w:rPr>
        <w:br w:type="page"/>
      </w:r>
    </w:p>
    <w:p w14:paraId="0532B573" w14:textId="77777777" w:rsidR="0006117B" w:rsidRPr="00D11C47" w:rsidRDefault="0006117B" w:rsidP="0006117B">
      <w:pPr>
        <w:rPr>
          <w:rFonts w:ascii="Times New Roman" w:hAnsi="Times New Roman" w:cs="Times New Roman"/>
          <w:b/>
          <w:bCs/>
          <w:szCs w:val="21"/>
        </w:rPr>
        <w:sectPr w:rsidR="0006117B" w:rsidRPr="00D11C47" w:rsidSect="0006117B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0567A4B8" w14:textId="77777777" w:rsidR="0006117B" w:rsidRPr="00D11C47" w:rsidRDefault="0006117B" w:rsidP="0006117B">
      <w:pPr>
        <w:rPr>
          <w:rFonts w:ascii="Times New Roman" w:hAnsi="Times New Roman" w:cs="Times New Roman"/>
          <w:b/>
          <w:bCs/>
          <w:szCs w:val="21"/>
        </w:rPr>
      </w:pPr>
      <w:r w:rsidRPr="00D11C47">
        <w:rPr>
          <w:rFonts w:ascii="Times New Roman" w:hAnsi="Times New Roman" w:cs="Times New Roman"/>
          <w:b/>
          <w:bCs/>
          <w:szCs w:val="21"/>
        </w:rPr>
        <w:lastRenderedPageBreak/>
        <w:t>Appendix 3. Items for measuring novelty-centered business model innovation.</w:t>
      </w:r>
    </w:p>
    <w:p w14:paraId="7426D333" w14:textId="77777777" w:rsidR="0006117B" w:rsidRPr="00D11C47" w:rsidRDefault="0006117B" w:rsidP="0006117B">
      <w:pPr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t xml:space="preserve">A five-point scale, ranging from 1 (strongly disagree) to 3 (neutral) to 5 (high degree), was used to measure novelty-centered business model innovation. </w:t>
      </w:r>
    </w:p>
    <w:p w14:paraId="108139C0" w14:textId="77777777" w:rsidR="0006117B" w:rsidRPr="00D11C47" w:rsidRDefault="0006117B" w:rsidP="0006117B">
      <w:pPr>
        <w:ind w:firstLineChars="100" w:firstLine="210"/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t xml:space="preserve">1. </w:t>
      </w:r>
      <w:bookmarkStart w:id="0" w:name="OLE_LINK67"/>
      <w:r w:rsidRPr="00D11C47">
        <w:rPr>
          <w:rFonts w:ascii="Times New Roman" w:hAnsi="Times New Roman" w:cs="Times New Roman"/>
          <w:szCs w:val="21"/>
        </w:rPr>
        <w:t>The observed</w:t>
      </w:r>
      <w:bookmarkEnd w:id="0"/>
      <w:r w:rsidRPr="00D11C47">
        <w:rPr>
          <w:rFonts w:ascii="Times New Roman" w:hAnsi="Times New Roman" w:cs="Times New Roman"/>
          <w:szCs w:val="21"/>
        </w:rPr>
        <w:t xml:space="preserve"> enterprise has established a global R&amp;D center and created a global intelligent R&amp;D platform.</w:t>
      </w:r>
    </w:p>
    <w:p w14:paraId="489135B8" w14:textId="77777777" w:rsidR="0006117B" w:rsidRPr="00D11C47" w:rsidRDefault="0006117B" w:rsidP="0006117B">
      <w:pPr>
        <w:ind w:firstLineChars="100" w:firstLine="210"/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t xml:space="preserve">2. The observed enterprise has </w:t>
      </w:r>
      <w:proofErr w:type="gramStart"/>
      <w:r w:rsidRPr="00D11C47">
        <w:rPr>
          <w:rFonts w:ascii="Times New Roman" w:hAnsi="Times New Roman" w:cs="Times New Roman"/>
          <w:szCs w:val="21"/>
        </w:rPr>
        <w:t>advanced</w:t>
      </w:r>
      <w:proofErr w:type="gramEnd"/>
      <w:r w:rsidRPr="00D11C47">
        <w:rPr>
          <w:rFonts w:ascii="Times New Roman" w:hAnsi="Times New Roman" w:cs="Times New Roman"/>
          <w:szCs w:val="21"/>
        </w:rPr>
        <w:t xml:space="preserve"> intelligent manufacturing system.</w:t>
      </w:r>
    </w:p>
    <w:p w14:paraId="05C6ABD0" w14:textId="77777777" w:rsidR="0006117B" w:rsidRPr="00D11C47" w:rsidRDefault="0006117B" w:rsidP="0006117B">
      <w:pPr>
        <w:ind w:firstLineChars="100" w:firstLine="210"/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t xml:space="preserve">3. The observed enterprise has </w:t>
      </w:r>
      <w:proofErr w:type="gramStart"/>
      <w:r w:rsidRPr="00D11C47">
        <w:rPr>
          <w:rFonts w:ascii="Times New Roman" w:hAnsi="Times New Roman" w:cs="Times New Roman"/>
          <w:szCs w:val="21"/>
        </w:rPr>
        <w:t>diversified</w:t>
      </w:r>
      <w:proofErr w:type="gramEnd"/>
      <w:r w:rsidRPr="00D11C47">
        <w:rPr>
          <w:rFonts w:ascii="Times New Roman" w:hAnsi="Times New Roman" w:cs="Times New Roman"/>
          <w:szCs w:val="21"/>
        </w:rPr>
        <w:t>, advanced and intelligent sales system for offline and online sales.</w:t>
      </w:r>
    </w:p>
    <w:p w14:paraId="31BA077B" w14:textId="77777777" w:rsidR="0006117B" w:rsidRPr="00D11C47" w:rsidRDefault="0006117B" w:rsidP="0006117B">
      <w:pPr>
        <w:ind w:leftChars="100" w:left="420" w:hangingChars="100" w:hanging="210"/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t xml:space="preserve">4. The observed enterprise has </w:t>
      </w:r>
      <w:proofErr w:type="gramStart"/>
      <w:r w:rsidRPr="00D11C47">
        <w:rPr>
          <w:rFonts w:ascii="Times New Roman" w:hAnsi="Times New Roman" w:cs="Times New Roman"/>
          <w:szCs w:val="21"/>
        </w:rPr>
        <w:t>advanced</w:t>
      </w:r>
      <w:proofErr w:type="gramEnd"/>
      <w:r w:rsidRPr="00D11C47">
        <w:rPr>
          <w:rFonts w:ascii="Times New Roman" w:hAnsi="Times New Roman" w:cs="Times New Roman"/>
          <w:szCs w:val="21"/>
        </w:rPr>
        <w:t>, convenient and intelligent service system for dealing with pre-sale, sale and after-sale issues.</w:t>
      </w:r>
    </w:p>
    <w:p w14:paraId="48BDC702" w14:textId="77777777" w:rsidR="0006117B" w:rsidRPr="00D11C47" w:rsidRDefault="0006117B" w:rsidP="0006117B">
      <w:pPr>
        <w:rPr>
          <w:rFonts w:ascii="Times New Roman" w:hAnsi="Times New Roman" w:cs="Times New Roman"/>
        </w:rPr>
      </w:pPr>
    </w:p>
    <w:p w14:paraId="304BFDBA" w14:textId="77777777" w:rsidR="000E79C7" w:rsidRDefault="000E79C7"/>
    <w:p w14:paraId="48EB67B0" w14:textId="77777777" w:rsidR="00E055AA" w:rsidRPr="00D11C47" w:rsidRDefault="00E055AA" w:rsidP="00E055AA">
      <w:pPr>
        <w:rPr>
          <w:rFonts w:ascii="Times New Roman" w:hAnsi="Times New Roman" w:cs="Times New Roman"/>
          <w:b/>
          <w:bCs/>
          <w:szCs w:val="21"/>
        </w:rPr>
      </w:pPr>
      <w:r w:rsidRPr="00D11C47">
        <w:rPr>
          <w:rFonts w:ascii="Times New Roman" w:hAnsi="Times New Roman" w:cs="Times New Roman"/>
          <w:b/>
          <w:bCs/>
          <w:szCs w:val="21"/>
        </w:rPr>
        <w:t>Appendix 4. The indicators for measuring efficiency-centered business model innovation.</w:t>
      </w:r>
    </w:p>
    <w:p w14:paraId="09F5A947" w14:textId="77777777" w:rsidR="00E055AA" w:rsidRPr="00D11C47" w:rsidRDefault="00E055AA" w:rsidP="00E055AA">
      <w:pPr>
        <w:rPr>
          <w:rFonts w:ascii="Times New Roman" w:hAnsi="Times New Roman" w:cs="Times New Roman"/>
          <w:szCs w:val="21"/>
        </w:rPr>
      </w:pPr>
      <w:r w:rsidRPr="00D11C47">
        <w:rPr>
          <w:rFonts w:ascii="Times New Roman" w:hAnsi="Times New Roman" w:cs="Times New Roman"/>
          <w:szCs w:val="21"/>
        </w:rPr>
        <w:t xml:space="preserve">The entropy-based TOPSIS method was used to evaluate the variable on </w:t>
      </w:r>
      <w:proofErr w:type="gramStart"/>
      <w:r w:rsidRPr="00D11C47">
        <w:rPr>
          <w:rFonts w:ascii="Times New Roman" w:hAnsi="Times New Roman" w:cs="Times New Roman"/>
          <w:szCs w:val="21"/>
        </w:rPr>
        <w:t>basis</w:t>
      </w:r>
      <w:proofErr w:type="gramEnd"/>
      <w:r w:rsidRPr="00D11C47">
        <w:rPr>
          <w:rFonts w:ascii="Times New Roman" w:hAnsi="Times New Roman" w:cs="Times New Roman"/>
          <w:szCs w:val="21"/>
        </w:rPr>
        <w:t xml:space="preserve"> of the following indica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7"/>
        <w:gridCol w:w="2531"/>
        <w:gridCol w:w="5192"/>
      </w:tblGrid>
      <w:tr w:rsidR="00E055AA" w:rsidRPr="00D11C47" w14:paraId="493E604D" w14:textId="77777777" w:rsidTr="00E1623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BB035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3A990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CB7A7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Measure</w:t>
            </w:r>
          </w:p>
        </w:tc>
      </w:tr>
      <w:tr w:rsidR="00E055AA" w:rsidRPr="00D11C47" w14:paraId="0C870952" w14:textId="77777777" w:rsidTr="00E1623E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1539E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Value cre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1D8F2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urrent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CA231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urrent assets/Current liabilities</w:t>
            </w:r>
          </w:p>
        </w:tc>
      </w:tr>
      <w:tr w:rsidR="00E055AA" w:rsidRPr="00D11C47" w14:paraId="0949B727" w14:textId="77777777" w:rsidTr="00E1623E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7D4843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F207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Equity-to-debt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DF84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2" w:history="1">
              <w:r w:rsidRPr="00D11C47">
                <w:rPr>
                  <w:rFonts w:ascii="Times New Roman" w:hAnsi="Times New Roman" w:cs="Times New Roman"/>
                  <w:szCs w:val="21"/>
                </w:rPr>
                <w:t>Total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> </w:t>
            </w:r>
            <w:hyperlink r:id="rId13" w:history="1">
              <w:r w:rsidRPr="00D11C47">
                <w:rPr>
                  <w:rFonts w:ascii="Times New Roman" w:hAnsi="Times New Roman" w:cs="Times New Roman"/>
                  <w:szCs w:val="21"/>
                </w:rPr>
                <w:t>owners'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4" w:history="1">
              <w:r w:rsidRPr="00D11C47">
                <w:rPr>
                  <w:rFonts w:ascii="Times New Roman" w:hAnsi="Times New Roman" w:cs="Times New Roman"/>
                  <w:szCs w:val="21"/>
                </w:rPr>
                <w:t>equity</w:t>
              </w:r>
            </w:hyperlink>
            <w:r w:rsidRPr="00D11C47">
              <w:rPr>
                <w:rFonts w:ascii="Times New Roman" w:hAnsi="Times New Roman" w:cs="Times New Roman"/>
                <w:szCs w:val="21"/>
              </w:rPr>
              <w:t>/Total liabilities</w:t>
            </w:r>
          </w:p>
        </w:tc>
      </w:tr>
      <w:tr w:rsidR="00E055AA" w:rsidRPr="00D11C47" w14:paraId="359562A6" w14:textId="77777777" w:rsidTr="00E1623E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411BB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92678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Debt coverage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5CD65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et cash flow from operating activities/Total liabilities</w:t>
            </w:r>
          </w:p>
        </w:tc>
      </w:tr>
      <w:tr w:rsidR="00E055AA" w:rsidRPr="00D11C47" w14:paraId="304EF9BE" w14:textId="77777777" w:rsidTr="00E1623E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654AB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Value pro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B0036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Inventory turno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3D429" w14:textId="77777777" w:rsidR="00E055AA" w:rsidRPr="00D11C47" w:rsidRDefault="00E055AA" w:rsidP="00E162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perating costs/Average inventory</w:t>
            </w:r>
          </w:p>
        </w:tc>
      </w:tr>
      <w:tr w:rsidR="00E055AA" w:rsidRPr="00D11C47" w14:paraId="150A39E8" w14:textId="77777777" w:rsidTr="00E1623E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CFC77C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DB9B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Accounts receivable turn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90F2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perating income/ Average accounts receivable</w:t>
            </w:r>
          </w:p>
        </w:tc>
      </w:tr>
      <w:tr w:rsidR="00E055AA" w:rsidRPr="00D11C47" w14:paraId="45DA64EB" w14:textId="77777777" w:rsidTr="00E1623E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C3047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4FA13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Total assets turn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A5C0D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perating income/Average total assets</w:t>
            </w:r>
          </w:p>
        </w:tc>
      </w:tr>
      <w:tr w:rsidR="00E055AA" w:rsidRPr="00D11C47" w14:paraId="257CC6E9" w14:textId="77777777" w:rsidTr="00E1623E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E717F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Value cap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50514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Net profit growth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0B858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urrent year’s net profit/ Last year’s net profit -1</w:t>
            </w:r>
          </w:p>
        </w:tc>
      </w:tr>
      <w:tr w:rsidR="00E055AA" w:rsidRPr="00D11C47" w14:paraId="37F4EC3A" w14:textId="77777777" w:rsidTr="00E1623E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EE7A24D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2CA7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perating income 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E3D9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Current year’s operating income/ Last year’s operating income -1</w:t>
            </w:r>
          </w:p>
        </w:tc>
      </w:tr>
      <w:tr w:rsidR="00E055AA" w:rsidRPr="00D11C47" w14:paraId="47CC2E43" w14:textId="77777777" w:rsidTr="00E1623E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7323B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ECE02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perating profit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214FE" w14:textId="77777777" w:rsidR="00E055AA" w:rsidRPr="00D11C47" w:rsidRDefault="00E055AA" w:rsidP="00E1623E">
            <w:pPr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D11C47">
              <w:rPr>
                <w:rFonts w:ascii="Times New Roman" w:hAnsi="Times New Roman" w:cs="Times New Roman"/>
                <w:szCs w:val="21"/>
              </w:rPr>
              <w:t>Operating profit/Operating income</w:t>
            </w:r>
          </w:p>
        </w:tc>
      </w:tr>
    </w:tbl>
    <w:p w14:paraId="7D874192" w14:textId="77777777" w:rsidR="00E055AA" w:rsidRPr="00E055AA" w:rsidRDefault="00E055AA" w:rsidP="00E055AA">
      <w:pPr>
        <w:pStyle w:val="Heading1"/>
      </w:pPr>
    </w:p>
    <w:sectPr w:rsidR="00E055AA" w:rsidRPr="00E05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FangSong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93"/>
    <w:rsid w:val="0006117B"/>
    <w:rsid w:val="000E79C7"/>
    <w:rsid w:val="00504C93"/>
    <w:rsid w:val="00A52534"/>
    <w:rsid w:val="00E0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E9C7C"/>
  <w15:chartTrackingRefBased/>
  <w15:docId w15:val="{E44437C9-5B85-4398-8B39-C6AEF348E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0611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1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7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3-05-27T09:28:00Z</dcterms:created>
  <dcterms:modified xsi:type="dcterms:W3CDTF">2023-05-27T09:31:00Z</dcterms:modified>
</cp:coreProperties>
</file>